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59E" w:rsidRDefault="00B9059E" w:rsidP="00B905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="004902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Waist Circumference (WC) change observed over the academic year among participants living in student residence on campus</w:t>
      </w:r>
    </w:p>
    <w:p w:rsidR="00B9059E" w:rsidRPr="00F317A0" w:rsidRDefault="00B9059E" w:rsidP="00B9059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9059E" w:rsidRDefault="00B9059E" w:rsidP="00B905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B9059E" w:rsidRPr="00F317A0" w:rsidRDefault="00B9059E" w:rsidP="00B905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46B5439C" wp14:editId="32EFA225">
            <wp:extent cx="4495800" cy="309499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42" r="24359"/>
                    <a:stretch/>
                  </pic:blipFill>
                  <pic:spPr bwMode="auto">
                    <a:xfrm>
                      <a:off x="0" y="0"/>
                      <a:ext cx="4495800" cy="309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A7615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A761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9022C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059E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2</Lines>
  <Paragraphs>1</Paragraphs>
  <ScaleCrop>false</ScaleCrop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0-28T07:30:00Z</dcterms:created>
  <dcterms:modified xsi:type="dcterms:W3CDTF">2020-10-28T07:36:00Z</dcterms:modified>
</cp:coreProperties>
</file>